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09E99E" w14:textId="6C2E7B5F" w:rsidR="00FE4283" w:rsidRPr="003E1447" w:rsidRDefault="003E1447">
      <w:pPr>
        <w:rPr>
          <w:b/>
          <w:bCs/>
        </w:rPr>
      </w:pPr>
      <w:r w:rsidRPr="003E1447">
        <w:rPr>
          <w:b/>
          <w:bCs/>
        </w:rPr>
        <w:t>Multimedia Appendix 2: Risk of Bias</w:t>
      </w:r>
      <w:r w:rsidR="00D15AA0" w:rsidRPr="003E1447">
        <w:rPr>
          <w:b/>
          <w:bCs/>
        </w:rPr>
        <w:t xml:space="preserve"> Assessment for Randomized Control Trials</w:t>
      </w:r>
    </w:p>
    <w:tbl>
      <w:tblPr>
        <w:tblW w:w="10760" w:type="dxa"/>
        <w:tblInd w:w="-865" w:type="dxa"/>
        <w:tblLook w:val="04A0" w:firstRow="1" w:lastRow="0" w:firstColumn="1" w:lastColumn="0" w:noHBand="0" w:noVBand="1"/>
      </w:tblPr>
      <w:tblGrid>
        <w:gridCol w:w="1393"/>
        <w:gridCol w:w="1250"/>
        <w:gridCol w:w="1419"/>
        <w:gridCol w:w="1568"/>
        <w:gridCol w:w="1350"/>
        <w:gridCol w:w="1530"/>
        <w:gridCol w:w="1260"/>
        <w:gridCol w:w="990"/>
      </w:tblGrid>
      <w:tr w:rsidR="00716E8F" w:rsidRPr="00716E8F" w14:paraId="2CAE547A" w14:textId="77777777" w:rsidTr="00716E8F">
        <w:trPr>
          <w:trHeight w:val="870"/>
        </w:trPr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540BA4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6E8F">
              <w:rPr>
                <w:rFonts w:ascii="Calibri" w:eastAsia="Times New Roman" w:hAnsi="Calibri" w:cs="Calibri"/>
                <w:b/>
                <w:bCs/>
                <w:color w:val="000000"/>
              </w:rPr>
              <w:t>Randomized Control Trial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4F8A17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1. Random Sequence Gener</w:t>
            </w:r>
            <w:r w:rsidRPr="00716E8F">
              <w:rPr>
                <w:rFonts w:ascii="Calibri" w:eastAsia="Times New Roman" w:hAnsi="Calibri" w:cs="Calibri"/>
                <w:b/>
                <w:bCs/>
                <w:color w:val="000000"/>
              </w:rPr>
              <w:t>ation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716355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6E8F">
              <w:rPr>
                <w:rFonts w:ascii="Calibri" w:eastAsia="Times New Roman" w:hAnsi="Calibri" w:cs="Calibri"/>
                <w:b/>
                <w:bCs/>
                <w:color w:val="000000"/>
              </w:rPr>
              <w:t>2. Allocation Concealment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FC7896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6E8F">
              <w:rPr>
                <w:rFonts w:ascii="Calibri" w:eastAsia="Times New Roman" w:hAnsi="Calibri" w:cs="Calibri"/>
                <w:b/>
                <w:bCs/>
                <w:color w:val="000000"/>
              </w:rPr>
              <w:t>3. Blinding of Participants and Personne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B01FD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6E8F">
              <w:rPr>
                <w:rFonts w:ascii="Calibri" w:eastAsia="Times New Roman" w:hAnsi="Calibri" w:cs="Calibri"/>
                <w:b/>
                <w:bCs/>
                <w:color w:val="000000"/>
              </w:rPr>
              <w:t>4. Blinding of Outcome Assessmen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78052C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6E8F">
              <w:rPr>
                <w:rFonts w:ascii="Calibri" w:eastAsia="Times New Roman" w:hAnsi="Calibri" w:cs="Calibri"/>
                <w:b/>
                <w:bCs/>
                <w:color w:val="000000"/>
              </w:rPr>
              <w:t>5. Incomplete Outcome Dat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6B6705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6E8F">
              <w:rPr>
                <w:rFonts w:ascii="Calibri" w:eastAsia="Times New Roman" w:hAnsi="Calibri" w:cs="Calibri"/>
                <w:b/>
                <w:bCs/>
                <w:color w:val="000000"/>
              </w:rPr>
              <w:t>6. Selective Reportin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5BCC03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6E8F">
              <w:rPr>
                <w:rFonts w:ascii="Calibri" w:eastAsia="Times New Roman" w:hAnsi="Calibri" w:cs="Calibri"/>
                <w:b/>
                <w:bCs/>
                <w:color w:val="000000"/>
              </w:rPr>
              <w:t>7. Other Bias</w:t>
            </w:r>
          </w:p>
        </w:tc>
      </w:tr>
      <w:tr w:rsidR="00716E8F" w:rsidRPr="00716E8F" w14:paraId="61133CFD" w14:textId="77777777" w:rsidTr="00716E8F">
        <w:trPr>
          <w:trHeight w:val="58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EB92F1" w14:textId="77777777" w:rsidR="00716E8F" w:rsidRPr="00716E8F" w:rsidRDefault="00716E8F" w:rsidP="00716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>Chandler et al., 201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70F5BE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>?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902F13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 xml:space="preserve">?   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6AB674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>x (unable to blin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E67615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 xml:space="preserve">?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4CB35C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 xml:space="preserve">√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899EF3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 xml:space="preserve">√ 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3918B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</w:tr>
      <w:tr w:rsidR="00716E8F" w:rsidRPr="00716E8F" w14:paraId="78862FDD" w14:textId="77777777" w:rsidTr="00716E8F">
        <w:trPr>
          <w:trHeight w:val="58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17984B" w14:textId="77777777" w:rsidR="00716E8F" w:rsidRPr="00716E8F" w:rsidRDefault="00716E8F" w:rsidP="00716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>Davidson et al., 201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3A3BAE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 xml:space="preserve">? 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105228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 xml:space="preserve">? 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2CC177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>x (unable to blin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06D2AA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 xml:space="preserve">?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CC94D5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767762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>√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CED9CB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</w:tr>
      <w:tr w:rsidR="00716E8F" w:rsidRPr="00716E8F" w14:paraId="45CB5B1E" w14:textId="77777777" w:rsidTr="00716E8F">
        <w:trPr>
          <w:trHeight w:val="58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E71983" w14:textId="77777777" w:rsidR="00716E8F" w:rsidRPr="00716E8F" w:rsidRDefault="00716E8F" w:rsidP="00716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>Gong et al., 202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CA838B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>√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2533E0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 xml:space="preserve">? 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44040B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>x (unable to blin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5C1AF2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 xml:space="preserve">?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82A6FC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 xml:space="preserve">√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CC8C4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>√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BF0264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>√</w:t>
            </w:r>
          </w:p>
        </w:tc>
      </w:tr>
      <w:tr w:rsidR="00716E8F" w:rsidRPr="00716E8F" w14:paraId="5FF59873" w14:textId="77777777" w:rsidTr="00716E8F">
        <w:trPr>
          <w:trHeight w:val="87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736EDC" w14:textId="77777777" w:rsidR="00716E8F" w:rsidRPr="00716E8F" w:rsidRDefault="00716E8F" w:rsidP="00716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 xml:space="preserve">Marquez Contreras et al., 2018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70A30B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>√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2BD4E1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 xml:space="preserve">√ 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92AD8E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>x (unable to blin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8F721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>?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D7EF6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 xml:space="preserve">√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8C7245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>√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087ED0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>√</w:t>
            </w:r>
          </w:p>
        </w:tc>
      </w:tr>
      <w:tr w:rsidR="00716E8F" w:rsidRPr="00716E8F" w14:paraId="3DD99C1F" w14:textId="77777777" w:rsidTr="00716E8F">
        <w:trPr>
          <w:trHeight w:val="58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E65807" w14:textId="77777777" w:rsidR="00716E8F" w:rsidRPr="00716E8F" w:rsidRDefault="00716E8F" w:rsidP="00716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>Moore et al., 201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CC0617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 xml:space="preserve">√ 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12A2CE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 xml:space="preserve">√ 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FC9BD2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>x (unable to blin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F278D1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16E8F">
              <w:rPr>
                <w:rFonts w:ascii="Calibri" w:eastAsia="Times New Roman" w:hAnsi="Calibri" w:cs="Calibri"/>
              </w:rPr>
              <w:t>?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1C63E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 xml:space="preserve">√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EEE39B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16E8F">
              <w:rPr>
                <w:rFonts w:ascii="Calibri" w:eastAsia="Times New Roman" w:hAnsi="Calibri" w:cs="Calibri"/>
              </w:rPr>
              <w:t>√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9E9C28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>x</w:t>
            </w:r>
          </w:p>
        </w:tc>
      </w:tr>
      <w:tr w:rsidR="00716E8F" w:rsidRPr="00716E8F" w14:paraId="10B9E1F9" w14:textId="77777777" w:rsidTr="00716E8F">
        <w:trPr>
          <w:trHeight w:val="58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473930" w14:textId="77777777" w:rsidR="00716E8F" w:rsidRPr="00716E8F" w:rsidRDefault="00716E8F" w:rsidP="00716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8F">
              <w:rPr>
                <w:rFonts w:ascii="Calibri" w:eastAsia="Times New Roman" w:hAnsi="Calibri" w:cs="Calibri"/>
                <w:color w:val="000000"/>
              </w:rPr>
              <w:t>Morawski</w:t>
            </w:r>
            <w:proofErr w:type="spellEnd"/>
            <w:r w:rsidRPr="00716E8F">
              <w:rPr>
                <w:rFonts w:ascii="Calibri" w:eastAsia="Times New Roman" w:hAnsi="Calibri" w:cs="Calibri"/>
                <w:color w:val="000000"/>
              </w:rPr>
              <w:t xml:space="preserve"> et al., 201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69BDCE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 xml:space="preserve">√ 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A359BC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 xml:space="preserve">x 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B6493A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>x (unable to blin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241E4C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>√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AB168F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>√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D5AB1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 xml:space="preserve">√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DD23F8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 xml:space="preserve">x </w:t>
            </w:r>
          </w:p>
        </w:tc>
      </w:tr>
      <w:tr w:rsidR="00716E8F" w:rsidRPr="00716E8F" w14:paraId="0CA4A711" w14:textId="77777777" w:rsidTr="00716E8F">
        <w:trPr>
          <w:trHeight w:val="58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1ED11E" w14:textId="77777777" w:rsidR="00716E8F" w:rsidRPr="00716E8F" w:rsidRDefault="00716E8F" w:rsidP="00716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8F">
              <w:rPr>
                <w:rFonts w:ascii="Calibri" w:eastAsia="Times New Roman" w:hAnsi="Calibri" w:cs="Calibri"/>
                <w:color w:val="000000"/>
              </w:rPr>
              <w:t>Persell</w:t>
            </w:r>
            <w:proofErr w:type="spellEnd"/>
            <w:r w:rsidRPr="00716E8F">
              <w:rPr>
                <w:rFonts w:ascii="Calibri" w:eastAsia="Times New Roman" w:hAnsi="Calibri" w:cs="Calibri"/>
                <w:color w:val="000000"/>
              </w:rPr>
              <w:t xml:space="preserve"> et al., 2020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494690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>√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24D3E9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>√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E26411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>x (unable to blin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25B285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>√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3E8A0F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>√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4330F4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>√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B9A967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>?</w:t>
            </w:r>
          </w:p>
        </w:tc>
      </w:tr>
      <w:tr w:rsidR="00716E8F" w:rsidRPr="00716E8F" w14:paraId="0FE7ED44" w14:textId="77777777" w:rsidTr="00716E8F">
        <w:trPr>
          <w:trHeight w:val="58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9F811" w14:textId="77777777" w:rsidR="00716E8F" w:rsidRPr="00716E8F" w:rsidRDefault="00716E8F" w:rsidP="00716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>Petrella et al., 201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9E6331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 xml:space="preserve">x 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501F6D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 xml:space="preserve">x 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D25D28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>x (unable to blin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4CA917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 xml:space="preserve">x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FF9DDD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 xml:space="preserve">x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57FE34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 xml:space="preserve">√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FDF57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>√</w:t>
            </w:r>
          </w:p>
        </w:tc>
      </w:tr>
      <w:tr w:rsidR="00716E8F" w:rsidRPr="00716E8F" w14:paraId="040189CF" w14:textId="77777777" w:rsidTr="00716E8F">
        <w:trPr>
          <w:trHeight w:val="580"/>
        </w:trPr>
        <w:tc>
          <w:tcPr>
            <w:tcW w:w="13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860951" w14:textId="77777777" w:rsidR="00716E8F" w:rsidRPr="00716E8F" w:rsidRDefault="00716E8F" w:rsidP="00716E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8F">
              <w:rPr>
                <w:rFonts w:ascii="Calibri" w:eastAsia="Times New Roman" w:hAnsi="Calibri" w:cs="Calibri"/>
                <w:color w:val="000000"/>
              </w:rPr>
              <w:t>Ovbiagele</w:t>
            </w:r>
            <w:proofErr w:type="spellEnd"/>
            <w:r w:rsidRPr="00716E8F">
              <w:rPr>
                <w:rFonts w:ascii="Calibri" w:eastAsia="Times New Roman" w:hAnsi="Calibri" w:cs="Calibri"/>
                <w:color w:val="000000"/>
              </w:rPr>
              <w:t xml:space="preserve"> et al., 201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204A6E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 xml:space="preserve">? 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D44E47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 xml:space="preserve">? 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CBDE58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>x (unable to blin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1DCD08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 xml:space="preserve">?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4F7782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 xml:space="preserve">?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A89AA1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>√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0FB9D" w14:textId="77777777" w:rsidR="00716E8F" w:rsidRPr="00716E8F" w:rsidRDefault="00716E8F" w:rsidP="00716E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6E8F">
              <w:rPr>
                <w:rFonts w:ascii="Calibri" w:eastAsia="Times New Roman" w:hAnsi="Calibri" w:cs="Calibri"/>
                <w:color w:val="000000"/>
              </w:rPr>
              <w:t xml:space="preserve">x </w:t>
            </w:r>
          </w:p>
        </w:tc>
      </w:tr>
    </w:tbl>
    <w:p w14:paraId="4A108086" w14:textId="77777777" w:rsidR="009D4F95" w:rsidRDefault="009D4F95"/>
    <w:p w14:paraId="761F629A" w14:textId="77777777" w:rsidR="009D4F95" w:rsidRDefault="009434EE">
      <w:p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 xml:space="preserve">√: low risk of bias, x: High risk of </w:t>
      </w:r>
      <w:proofErr w:type="gramStart"/>
      <w:r>
        <w:rPr>
          <w:rFonts w:ascii="Calibri" w:eastAsia="Times New Roman" w:hAnsi="Calibri" w:cs="Calibri"/>
          <w:color w:val="000000"/>
        </w:rPr>
        <w:t>bias,</w:t>
      </w:r>
      <w:r w:rsidR="00DA17A7" w:rsidRPr="00DA17A7">
        <w:rPr>
          <w:rFonts w:ascii="Calibri" w:eastAsia="Times New Roman" w:hAnsi="Calibri" w:cs="Calibri"/>
          <w:color w:val="000000"/>
        </w:rPr>
        <w:t>?:</w:t>
      </w:r>
      <w:proofErr w:type="gramEnd"/>
      <w:r w:rsidR="00DA17A7" w:rsidRPr="00DA17A7">
        <w:rPr>
          <w:rFonts w:ascii="Calibri" w:eastAsia="Times New Roman" w:hAnsi="Calibri" w:cs="Calibri"/>
          <w:color w:val="000000"/>
        </w:rPr>
        <w:t xml:space="preserve"> unclear risk of bias</w:t>
      </w:r>
    </w:p>
    <w:p w14:paraId="2D16AA8D" w14:textId="77777777" w:rsidR="00907812" w:rsidRDefault="00907812">
      <w:pPr>
        <w:rPr>
          <w:rFonts w:ascii="Calibri" w:eastAsia="Times New Roman" w:hAnsi="Calibri" w:cs="Calibri"/>
          <w:color w:val="000000"/>
        </w:rPr>
      </w:pPr>
    </w:p>
    <w:p w14:paraId="5999BFC2" w14:textId="77777777" w:rsidR="00907812" w:rsidRDefault="00907812">
      <w:pPr>
        <w:rPr>
          <w:rFonts w:ascii="Calibri" w:eastAsia="Times New Roman" w:hAnsi="Calibri" w:cs="Calibri"/>
          <w:color w:val="000000"/>
        </w:rPr>
      </w:pPr>
    </w:p>
    <w:p w14:paraId="7A5E5BD3" w14:textId="77777777" w:rsidR="00907812" w:rsidRDefault="00907812">
      <w:pPr>
        <w:rPr>
          <w:rFonts w:ascii="Calibri" w:eastAsia="Times New Roman" w:hAnsi="Calibri" w:cs="Calibri"/>
          <w:color w:val="000000"/>
        </w:rPr>
      </w:pPr>
    </w:p>
    <w:p w14:paraId="10F5B281" w14:textId="77777777" w:rsidR="00907812" w:rsidRDefault="00907812">
      <w:pPr>
        <w:rPr>
          <w:rFonts w:ascii="Calibri" w:eastAsia="Times New Roman" w:hAnsi="Calibri" w:cs="Calibri"/>
          <w:color w:val="000000"/>
        </w:rPr>
      </w:pPr>
    </w:p>
    <w:p w14:paraId="3CCDB44A" w14:textId="77777777" w:rsidR="00907812" w:rsidRDefault="00907812">
      <w:pPr>
        <w:rPr>
          <w:rFonts w:ascii="Calibri" w:eastAsia="Times New Roman" w:hAnsi="Calibri" w:cs="Calibri"/>
          <w:color w:val="000000"/>
        </w:rPr>
      </w:pPr>
    </w:p>
    <w:p w14:paraId="3A8A41EA" w14:textId="77777777" w:rsidR="00907812" w:rsidRDefault="00907812">
      <w:pPr>
        <w:rPr>
          <w:rFonts w:ascii="Calibri" w:eastAsia="Times New Roman" w:hAnsi="Calibri" w:cs="Calibri"/>
          <w:color w:val="000000"/>
        </w:rPr>
      </w:pPr>
    </w:p>
    <w:p w14:paraId="650F8F56" w14:textId="77777777" w:rsidR="00907812" w:rsidRDefault="00907812">
      <w:pPr>
        <w:rPr>
          <w:rFonts w:ascii="Calibri" w:eastAsia="Times New Roman" w:hAnsi="Calibri" w:cs="Calibri"/>
          <w:color w:val="000000"/>
        </w:rPr>
      </w:pPr>
    </w:p>
    <w:p w14:paraId="20FAD493" w14:textId="77777777" w:rsidR="00907812" w:rsidRDefault="00907812">
      <w:pPr>
        <w:rPr>
          <w:rFonts w:ascii="Calibri" w:eastAsia="Times New Roman" w:hAnsi="Calibri" w:cs="Calibri"/>
          <w:color w:val="000000"/>
        </w:rPr>
      </w:pPr>
    </w:p>
    <w:p w14:paraId="51B9C851" w14:textId="77777777" w:rsidR="00907812" w:rsidRDefault="00907812">
      <w:pPr>
        <w:rPr>
          <w:rFonts w:ascii="Calibri" w:eastAsia="Times New Roman" w:hAnsi="Calibri" w:cs="Calibri"/>
          <w:color w:val="000000"/>
        </w:rPr>
      </w:pPr>
    </w:p>
    <w:p w14:paraId="5F46BF1D" w14:textId="77777777" w:rsidR="00907812" w:rsidRDefault="00907812">
      <w:pPr>
        <w:rPr>
          <w:rFonts w:ascii="Calibri" w:eastAsia="Times New Roman" w:hAnsi="Calibri" w:cs="Calibri"/>
          <w:color w:val="000000"/>
        </w:rPr>
      </w:pPr>
    </w:p>
    <w:p w14:paraId="381EA6C2" w14:textId="77777777" w:rsidR="00907812" w:rsidRDefault="00907812">
      <w:pPr>
        <w:rPr>
          <w:rFonts w:ascii="Calibri" w:eastAsia="Times New Roman" w:hAnsi="Calibri" w:cs="Calibri"/>
          <w:color w:val="000000"/>
        </w:rPr>
      </w:pPr>
    </w:p>
    <w:sectPr w:rsidR="009078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4F95"/>
    <w:rsid w:val="003E1447"/>
    <w:rsid w:val="00696448"/>
    <w:rsid w:val="00716E8F"/>
    <w:rsid w:val="00907812"/>
    <w:rsid w:val="009434EE"/>
    <w:rsid w:val="009D4F95"/>
    <w:rsid w:val="00D15AA0"/>
    <w:rsid w:val="00DA17A7"/>
    <w:rsid w:val="00DC229C"/>
    <w:rsid w:val="00EA3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FABE2"/>
  <w15:chartTrackingRefBased/>
  <w15:docId w15:val="{A691BCA1-1C5D-4F34-B75C-5297A44E7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192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 Wexner Medical Center IT</Company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, Weidan</dc:creator>
  <cp:keywords/>
  <dc:description/>
  <cp:lastModifiedBy>Cao, Weidan</cp:lastModifiedBy>
  <cp:revision>8</cp:revision>
  <dcterms:created xsi:type="dcterms:W3CDTF">2021-07-07T15:13:00Z</dcterms:created>
  <dcterms:modified xsi:type="dcterms:W3CDTF">2022-02-24T19:52:00Z</dcterms:modified>
</cp:coreProperties>
</file>